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4B7D4B" w14:textId="33F9CC72" w:rsidR="00DE5DE6" w:rsidRDefault="00F30077" w:rsidP="00DE5DE6">
      <w:pPr>
        <w:pStyle w:val="KeinLeerraum"/>
      </w:pPr>
      <w:r>
        <w:rPr>
          <w:b/>
          <w:bCs/>
        </w:rPr>
        <w:t>Telephone interview with parents</w:t>
      </w:r>
    </w:p>
    <w:p w14:paraId="3F3F63A1" w14:textId="25B9163C" w:rsidR="00B857AA" w:rsidRDefault="00B857AA" w:rsidP="00B857AA">
      <w:pPr>
        <w:pStyle w:val="KeinLeerraum"/>
      </w:pPr>
      <w:r>
        <w:t xml:space="preserve">Hello Ms/Mr xxxxx (last name). My name is </w:t>
      </w:r>
      <w:r w:rsidR="00F30077">
        <w:t xml:space="preserve">Rahel </w:t>
      </w:r>
      <w:r>
        <w:t xml:space="preserve">Erlacher, I am a doctor from the </w:t>
      </w:r>
      <w:r w:rsidR="00F30077">
        <w:t xml:space="preserve">University of </w:t>
      </w:r>
      <w:r>
        <w:t>Basel Children's Hospital</w:t>
      </w:r>
      <w:r w:rsidR="00F30077">
        <w:t xml:space="preserve"> (UKBB).</w:t>
      </w:r>
      <w:r>
        <w:t xml:space="preserve"> </w:t>
      </w:r>
      <w:r w:rsidR="00F30077">
        <w:t>D</w:t>
      </w:r>
      <w:r>
        <w:t xml:space="preserve">o you </w:t>
      </w:r>
      <w:r w:rsidR="00F30077">
        <w:t xml:space="preserve">please </w:t>
      </w:r>
      <w:r>
        <w:t xml:space="preserve">have 5 minutes? (When else </w:t>
      </w:r>
      <w:r w:rsidR="00F30077">
        <w:t>may</w:t>
      </w:r>
      <w:r>
        <w:t xml:space="preserve"> I call again?)</w:t>
      </w:r>
    </w:p>
    <w:p w14:paraId="4AC3982B" w14:textId="51808D2D" w:rsidR="000F6F49" w:rsidRDefault="00080776" w:rsidP="00B857AA">
      <w:pPr>
        <w:pStyle w:val="KeinLeerraum"/>
      </w:pPr>
      <w:r>
        <w:t>-------------------------------------------------- -------------------------------------------------- ---------------------------------</w:t>
      </w:r>
    </w:p>
    <w:p w14:paraId="5344DD00" w14:textId="7AACD8FC" w:rsidR="00B857AA" w:rsidRDefault="000F6F49" w:rsidP="00B857AA">
      <w:pPr>
        <w:pStyle w:val="KeinLeerraum"/>
      </w:pPr>
      <w:r>
        <w:t xml:space="preserve">Version A (phone call </w:t>
      </w:r>
      <w:r w:rsidR="00F30077">
        <w:t>regarding general patient consent</w:t>
      </w:r>
      <w:r>
        <w:t>):</w:t>
      </w:r>
    </w:p>
    <w:p w14:paraId="71934BEC" w14:textId="1A435F58" w:rsidR="00B857AA" w:rsidRDefault="00B857AA" w:rsidP="00B857AA">
      <w:pPr>
        <w:pStyle w:val="KeinLeerraum"/>
      </w:pPr>
      <w:r>
        <w:t>We have already had contact based on your consent for research and you have also received a cover letter from us stating that we will contact you once by telephone if routine data is possibly incomplete.</w:t>
      </w:r>
    </w:p>
    <w:p w14:paraId="25AD69F8" w14:textId="08C70F03" w:rsidR="000F6F49" w:rsidRDefault="000F6F49" w:rsidP="00B857AA">
      <w:pPr>
        <w:pStyle w:val="KeinLeerraum"/>
      </w:pPr>
    </w:p>
    <w:p w14:paraId="5797973E" w14:textId="1B312EB9" w:rsidR="000F6F49" w:rsidRDefault="000F6F49" w:rsidP="00B857AA">
      <w:pPr>
        <w:pStyle w:val="KeinLeerraum"/>
      </w:pPr>
      <w:r>
        <w:t xml:space="preserve">Version B (if there is already a general </w:t>
      </w:r>
      <w:r w:rsidR="00080776">
        <w:t xml:space="preserve">consent </w:t>
      </w:r>
      <w:r w:rsidR="00166FE2">
        <w:t>without prior telephone contact)</w:t>
      </w:r>
    </w:p>
    <w:p w14:paraId="1ABDD1DB" w14:textId="5F9156D3" w:rsidR="00166FE2" w:rsidRDefault="00166FE2" w:rsidP="00166FE2">
      <w:pPr>
        <w:pStyle w:val="KeinLeerraum"/>
      </w:pPr>
      <w:r>
        <w:t xml:space="preserve">I'm contacting </w:t>
      </w:r>
      <w:r w:rsidR="00F30077">
        <w:t xml:space="preserve">you as a member of </w:t>
      </w:r>
      <w:r>
        <w:t>Prof. Heininger's infectio</w:t>
      </w:r>
      <w:r w:rsidR="00F30077">
        <w:t>us disease</w:t>
      </w:r>
      <w:r>
        <w:t xml:space="preserve"> team from the UKBB. You were with us in the children's hospital in xxx (autumn/winter/spring) with xxxxx (child's first name) because of xxxx (illness). The bacterium that caused the illness in your son/daughter is called group A streptococc</w:t>
      </w:r>
      <w:r w:rsidR="00F30077">
        <w:t>us</w:t>
      </w:r>
      <w:r>
        <w:t xml:space="preserve">. We have been seeing an increasing number of such cases since last fall and are now evaluating them, and we are particularly interested in the medical history before the hospital stay. I would like to ask </w:t>
      </w:r>
      <w:r w:rsidR="00F30077">
        <w:t>you xxx (missing information)</w:t>
      </w:r>
      <w:r>
        <w:t>:</w:t>
      </w:r>
    </w:p>
    <w:p w14:paraId="3525A3C1" w14:textId="77777777" w:rsidR="00080776" w:rsidRDefault="00080776" w:rsidP="00B857AA">
      <w:pPr>
        <w:pStyle w:val="KeinLeerraum"/>
      </w:pPr>
    </w:p>
    <w:p w14:paraId="674A6DF8" w14:textId="65BCC8D9" w:rsidR="000F6F49" w:rsidRDefault="00080776" w:rsidP="00B857AA">
      <w:pPr>
        <w:pStyle w:val="KeinLeerraum"/>
      </w:pPr>
      <w:r>
        <w:t>-------------------------------------------------- -------------------------------------------------- ---------------------------------</w:t>
      </w:r>
    </w:p>
    <w:p w14:paraId="07311913" w14:textId="77777777" w:rsidR="00B857AA" w:rsidRDefault="00B857AA" w:rsidP="00DE5DE6">
      <w:pPr>
        <w:pStyle w:val="KeinLeerraum"/>
      </w:pPr>
    </w:p>
    <w:p w14:paraId="1FDC6CFE" w14:textId="2A3D27EB" w:rsidR="00DE5DE6" w:rsidRDefault="00DE5DE6" w:rsidP="00DE5DE6">
      <w:pPr>
        <w:pStyle w:val="KeinLeerraum"/>
      </w:pPr>
      <w:r>
        <w:t>From an infectious disease perspective, I still have 2 short questions about the history before the hospital stay:</w:t>
      </w:r>
    </w:p>
    <w:p w14:paraId="483AB28D" w14:textId="77777777" w:rsidR="00B857AA" w:rsidRDefault="00B857AA" w:rsidP="00DE5DE6">
      <w:pPr>
        <w:pStyle w:val="KeinLeerraum"/>
        <w:rPr>
          <w:b/>
          <w:bCs/>
        </w:rPr>
      </w:pPr>
    </w:p>
    <w:p w14:paraId="5C374D66" w14:textId="77777777" w:rsidR="00CF1FD9" w:rsidRDefault="00DE5DE6" w:rsidP="00CC44AD">
      <w:pPr>
        <w:pStyle w:val="KeinLeerraum"/>
        <w:rPr>
          <w:b/>
          <w:bCs/>
        </w:rPr>
      </w:pPr>
      <w:r w:rsidRPr="00F32096">
        <w:rPr>
          <w:b/>
          <w:bCs/>
        </w:rPr>
        <w:t xml:space="preserve">B) </w:t>
      </w:r>
      <w:r w:rsidR="00F30077">
        <w:rPr>
          <w:b/>
          <w:bCs/>
        </w:rPr>
        <w:t>Do</w:t>
      </w:r>
      <w:r w:rsidRPr="00F32096">
        <w:rPr>
          <w:b/>
          <w:bCs/>
        </w:rPr>
        <w:t xml:space="preserve"> you remember whether xxx (child's first name) was sick in the 4 weeks before you came to the hospital?</w:t>
      </w:r>
      <w:r w:rsidR="00CC44AD">
        <w:rPr>
          <w:b/>
          <w:bCs/>
        </w:rPr>
        <w:t xml:space="preserve"> </w:t>
      </w:r>
    </w:p>
    <w:p w14:paraId="664E0D4F" w14:textId="527DF1EB" w:rsidR="00CC44AD" w:rsidRPr="00CF1FD9" w:rsidRDefault="00CC44AD" w:rsidP="00CC44AD">
      <w:pPr>
        <w:pStyle w:val="KeinLeerraum"/>
        <w:rPr>
          <w:i/>
          <w:iCs/>
        </w:rPr>
      </w:pPr>
      <w:r w:rsidRPr="00CF1FD9">
        <w:rPr>
          <w:i/>
          <w:iCs/>
        </w:rPr>
        <w:t>Ask for specific</w:t>
      </w:r>
      <w:r w:rsidR="004A222C" w:rsidRPr="00CF1FD9">
        <w:rPr>
          <w:i/>
          <w:iCs/>
        </w:rPr>
        <w:t xml:space="preserve"> detail</w:t>
      </w:r>
      <w:r w:rsidRPr="00CF1FD9">
        <w:rPr>
          <w:i/>
          <w:iCs/>
        </w:rPr>
        <w:t xml:space="preserve">s on: </w:t>
      </w:r>
    </w:p>
    <w:p w14:paraId="7A57C65A" w14:textId="5D49341E" w:rsidR="009379B3" w:rsidRDefault="009379B3" w:rsidP="00CF1FD9">
      <w:pPr>
        <w:pStyle w:val="KeinLeerraum"/>
        <w:numPr>
          <w:ilvl w:val="0"/>
          <w:numId w:val="8"/>
        </w:numPr>
      </w:pPr>
      <w:r>
        <w:t>f</w:t>
      </w:r>
      <w:r w:rsidR="00DE5DE6">
        <w:t>ever</w:t>
      </w:r>
    </w:p>
    <w:p w14:paraId="203007D3" w14:textId="393DBBA7" w:rsidR="00DE5DE6" w:rsidRDefault="00DE5DE6" w:rsidP="00CF1FD9">
      <w:pPr>
        <w:pStyle w:val="KeinLeerraum"/>
        <w:numPr>
          <w:ilvl w:val="0"/>
          <w:numId w:val="8"/>
        </w:numPr>
      </w:pPr>
      <w:r>
        <w:t>runny nose/cough</w:t>
      </w:r>
    </w:p>
    <w:p w14:paraId="21086719" w14:textId="1C43CF3A" w:rsidR="009379B3" w:rsidRDefault="009379B3" w:rsidP="00CF1FD9">
      <w:pPr>
        <w:pStyle w:val="KeinLeerraum"/>
        <w:numPr>
          <w:ilvl w:val="0"/>
          <w:numId w:val="8"/>
        </w:numPr>
      </w:pPr>
      <w:r>
        <w:t>p</w:t>
      </w:r>
      <w:r w:rsidR="00DE5DE6">
        <w:t>ain</w:t>
      </w:r>
    </w:p>
    <w:p w14:paraId="6DA8DDF3" w14:textId="2C5A732A" w:rsidR="00DE5DE6" w:rsidRDefault="00DE5DE6" w:rsidP="00CF1FD9">
      <w:pPr>
        <w:pStyle w:val="KeinLeerraum"/>
        <w:numPr>
          <w:ilvl w:val="0"/>
          <w:numId w:val="8"/>
        </w:numPr>
      </w:pPr>
      <w:r>
        <w:t>vomiting/diarrhea</w:t>
      </w:r>
    </w:p>
    <w:p w14:paraId="2F907B19" w14:textId="539E4733" w:rsidR="009379B3" w:rsidRDefault="009379B3" w:rsidP="00CF1FD9">
      <w:pPr>
        <w:pStyle w:val="KeinLeerraum"/>
        <w:numPr>
          <w:ilvl w:val="0"/>
          <w:numId w:val="8"/>
        </w:numPr>
      </w:pPr>
      <w:r>
        <w:t>s</w:t>
      </w:r>
      <w:r w:rsidR="00DE5DE6">
        <w:t>ore throat</w:t>
      </w:r>
    </w:p>
    <w:p w14:paraId="0257AB3E" w14:textId="2CB81EC4" w:rsidR="00DE5DE6" w:rsidRDefault="00CC44AD" w:rsidP="00CF1FD9">
      <w:pPr>
        <w:pStyle w:val="KeinLeerraum"/>
        <w:numPr>
          <w:ilvl w:val="0"/>
          <w:numId w:val="8"/>
        </w:numPr>
      </w:pPr>
      <w:r>
        <w:t>l</w:t>
      </w:r>
      <w:r w:rsidR="00DE5DE6">
        <w:t>imited mobility</w:t>
      </w:r>
    </w:p>
    <w:p w14:paraId="29770758" w14:textId="77B4E406" w:rsidR="009379B3" w:rsidRDefault="009379B3" w:rsidP="00CF1FD9">
      <w:pPr>
        <w:pStyle w:val="KeinLeerraum"/>
        <w:numPr>
          <w:ilvl w:val="0"/>
          <w:numId w:val="8"/>
        </w:numPr>
      </w:pPr>
      <w:r>
        <w:t>s</w:t>
      </w:r>
      <w:r w:rsidR="00DE5DE6">
        <w:t>kin rash</w:t>
      </w:r>
    </w:p>
    <w:p w14:paraId="785115A7" w14:textId="66705120" w:rsidR="00DE5DE6" w:rsidRDefault="00DE5DE6" w:rsidP="00CF1FD9">
      <w:pPr>
        <w:pStyle w:val="KeinLeerraum"/>
        <w:numPr>
          <w:ilvl w:val="0"/>
          <w:numId w:val="8"/>
        </w:numPr>
      </w:pPr>
      <w:r>
        <w:t xml:space="preserve">skin swelling and </w:t>
      </w:r>
      <w:proofErr w:type="gramStart"/>
      <w:r>
        <w:t>redness</w:t>
      </w:r>
      <w:proofErr w:type="gramEnd"/>
    </w:p>
    <w:p w14:paraId="59B8A759" w14:textId="22DB280B" w:rsidR="00DE5DE6" w:rsidRDefault="009379B3" w:rsidP="00CF1FD9">
      <w:pPr>
        <w:pStyle w:val="KeinLeerraum"/>
        <w:numPr>
          <w:ilvl w:val="0"/>
          <w:numId w:val="8"/>
        </w:numPr>
      </w:pPr>
      <w:r>
        <w:t>o</w:t>
      </w:r>
      <w:r w:rsidR="00DE5DE6">
        <w:t>ther symptoms?</w:t>
      </w:r>
    </w:p>
    <w:p w14:paraId="4B84EAA9" w14:textId="77777777" w:rsidR="003B1BAC" w:rsidRDefault="003B1BAC" w:rsidP="00DE5DE6">
      <w:pPr>
        <w:pStyle w:val="KeinLeerraum"/>
      </w:pPr>
    </w:p>
    <w:p w14:paraId="1BF8DFAB" w14:textId="21B8E869" w:rsidR="00CC44AD" w:rsidRDefault="00DE5DE6" w:rsidP="00CC44AD">
      <w:pPr>
        <w:pStyle w:val="KeinLeerraum"/>
      </w:pPr>
      <w:r w:rsidRPr="00F32096">
        <w:rPr>
          <w:b/>
          <w:bCs/>
        </w:rPr>
        <w:t xml:space="preserve">C) Did you see a doctor </w:t>
      </w:r>
      <w:r w:rsidR="00CC44AD">
        <w:rPr>
          <w:b/>
          <w:bCs/>
        </w:rPr>
        <w:t xml:space="preserve">with your child </w:t>
      </w:r>
      <w:r w:rsidRPr="00F32096">
        <w:rPr>
          <w:b/>
          <w:bCs/>
        </w:rPr>
        <w:t>in the last 4 weeks before admission to hospital?</w:t>
      </w:r>
      <w:r w:rsidR="00CC44AD">
        <w:t xml:space="preserve"> </w:t>
      </w:r>
      <w:r w:rsidR="004A222C">
        <w:rPr>
          <w:b/>
          <w:bCs/>
        </w:rPr>
        <w:t>If yes, a</w:t>
      </w:r>
      <w:r w:rsidR="004A222C">
        <w:rPr>
          <w:b/>
          <w:bCs/>
        </w:rPr>
        <w:t>sk for specific details on:</w:t>
      </w:r>
    </w:p>
    <w:p w14:paraId="5B1C8CCB" w14:textId="77777777" w:rsidR="00CF1FD9" w:rsidRDefault="00CF1FD9" w:rsidP="00CF1FD9">
      <w:pPr>
        <w:pStyle w:val="KeinLeerraum"/>
      </w:pPr>
    </w:p>
    <w:p w14:paraId="71522627" w14:textId="77777777" w:rsidR="00CF1FD9" w:rsidRDefault="00CF1FD9" w:rsidP="00CF1FD9">
      <w:pPr>
        <w:pStyle w:val="KeinLeerraum"/>
        <w:numPr>
          <w:ilvl w:val="0"/>
          <w:numId w:val="7"/>
        </w:numPr>
      </w:pPr>
      <w:r>
        <w:t>Angina</w:t>
      </w:r>
    </w:p>
    <w:p w14:paraId="778EA146" w14:textId="77777777" w:rsidR="00CF1FD9" w:rsidRDefault="00CF1FD9" w:rsidP="00CF1FD9">
      <w:pPr>
        <w:pStyle w:val="KeinLeerraum"/>
        <w:numPr>
          <w:ilvl w:val="0"/>
          <w:numId w:val="7"/>
        </w:numPr>
      </w:pPr>
      <w:r>
        <w:t>middle ear infection</w:t>
      </w:r>
    </w:p>
    <w:p w14:paraId="35CDE50E" w14:textId="77777777" w:rsidR="00CF1FD9" w:rsidRDefault="00CF1FD9" w:rsidP="00CF1FD9">
      <w:pPr>
        <w:pStyle w:val="KeinLeerraum"/>
        <w:numPr>
          <w:ilvl w:val="0"/>
          <w:numId w:val="7"/>
        </w:numPr>
      </w:pPr>
      <w:r>
        <w:t>Scarlet</w:t>
      </w:r>
      <w:r>
        <w:tab/>
        <w:t xml:space="preserve">fever </w:t>
      </w:r>
    </w:p>
    <w:p w14:paraId="36D90FD8" w14:textId="77777777" w:rsidR="00CF1FD9" w:rsidRDefault="00CF1FD9" w:rsidP="00CF1FD9">
      <w:pPr>
        <w:pStyle w:val="KeinLeerraum"/>
        <w:numPr>
          <w:ilvl w:val="0"/>
          <w:numId w:val="7"/>
        </w:numPr>
      </w:pPr>
      <w:r>
        <w:t xml:space="preserve">Impetigo contagiosa </w:t>
      </w:r>
    </w:p>
    <w:p w14:paraId="4041AF6E" w14:textId="77777777" w:rsidR="00CF1FD9" w:rsidRDefault="00CF1FD9" w:rsidP="00CF1FD9">
      <w:pPr>
        <w:pStyle w:val="KeinLeerraum"/>
        <w:numPr>
          <w:ilvl w:val="0"/>
          <w:numId w:val="7"/>
        </w:numPr>
      </w:pPr>
      <w:r>
        <w:t>UTI</w:t>
      </w:r>
    </w:p>
    <w:p w14:paraId="32F3E042" w14:textId="77777777" w:rsidR="00CF1FD9" w:rsidRDefault="00CF1FD9" w:rsidP="00CF1FD9">
      <w:pPr>
        <w:pStyle w:val="KeinLeerraum"/>
        <w:numPr>
          <w:ilvl w:val="0"/>
          <w:numId w:val="7"/>
        </w:numPr>
      </w:pPr>
      <w:r>
        <w:t>Cellulitis</w:t>
      </w:r>
    </w:p>
    <w:p w14:paraId="50EF20E3" w14:textId="77777777" w:rsidR="00CF1FD9" w:rsidRDefault="00CF1FD9" w:rsidP="00CF1FD9">
      <w:pPr>
        <w:pStyle w:val="KeinLeerraum"/>
        <w:numPr>
          <w:ilvl w:val="0"/>
          <w:numId w:val="7"/>
        </w:numPr>
      </w:pPr>
      <w:r>
        <w:t>pneumonia</w:t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00CD874D" w14:textId="77777777" w:rsidR="00CF1FD9" w:rsidRDefault="00CF1FD9" w:rsidP="00CF1FD9">
      <w:pPr>
        <w:pStyle w:val="KeinLeerraum"/>
        <w:numPr>
          <w:ilvl w:val="0"/>
          <w:numId w:val="7"/>
        </w:numPr>
      </w:pPr>
      <w:r>
        <w:t>Other diagnosis?</w:t>
      </w:r>
    </w:p>
    <w:p w14:paraId="67CC387D" w14:textId="77777777" w:rsidR="00CF1FD9" w:rsidRDefault="00CF1FD9" w:rsidP="00CF1FD9">
      <w:pPr>
        <w:pStyle w:val="KeinLeerraum"/>
        <w:numPr>
          <w:ilvl w:val="0"/>
          <w:numId w:val="7"/>
        </w:numPr>
      </w:pPr>
      <w:r>
        <w:t>Was a throat Strep A swab taken? Result?</w:t>
      </w:r>
    </w:p>
    <w:p w14:paraId="209FF100" w14:textId="77777777" w:rsidR="00CF1FD9" w:rsidRDefault="00CF1FD9" w:rsidP="00CF1FD9">
      <w:pPr>
        <w:pStyle w:val="KeinLeerraum"/>
        <w:numPr>
          <w:ilvl w:val="0"/>
          <w:numId w:val="7"/>
        </w:numPr>
      </w:pPr>
      <w:r>
        <w:t>Was antibiotic treatment given? If yes, which product and for how long?</w:t>
      </w:r>
    </w:p>
    <w:p w14:paraId="0A03A9D5" w14:textId="77777777" w:rsidR="00CF1FD9" w:rsidRDefault="00CF1FD9" w:rsidP="00166FE2">
      <w:pPr>
        <w:pStyle w:val="KeinLeerraum"/>
      </w:pPr>
    </w:p>
    <w:p w14:paraId="24342B5F" w14:textId="7667DFDA" w:rsidR="00166FE2" w:rsidRDefault="00583447" w:rsidP="00166FE2">
      <w:pPr>
        <w:pStyle w:val="KeinLeerraum"/>
      </w:pPr>
      <w:r>
        <w:t xml:space="preserve">Thank you very much for your </w:t>
      </w:r>
      <w:r w:rsidR="004A222C">
        <w:t>collaboration</w:t>
      </w:r>
      <w:r>
        <w:t xml:space="preserve"> and taking the extra time. We wish you and your child all the best and, above all, good health for the future.</w:t>
      </w:r>
    </w:p>
    <w:p w14:paraId="2FAF62A3" w14:textId="4996F8C4" w:rsidR="00CF1FD9" w:rsidRDefault="00CF1FD9">
      <w:pPr>
        <w:rPr>
          <w:b/>
          <w:bCs/>
        </w:rPr>
      </w:pPr>
    </w:p>
    <w:p w14:paraId="169FD3D4" w14:textId="352D8E0D" w:rsidR="00CE2243" w:rsidRDefault="009379B3" w:rsidP="00CE2243">
      <w:pPr>
        <w:pStyle w:val="KeinLeerraum"/>
      </w:pPr>
      <w:r>
        <w:rPr>
          <w:b/>
          <w:bCs/>
        </w:rPr>
        <w:lastRenderedPageBreak/>
        <w:t>Telephone interview with pa</w:t>
      </w:r>
      <w:r>
        <w:rPr>
          <w:b/>
          <w:bCs/>
        </w:rPr>
        <w:t>ti</w:t>
      </w:r>
      <w:r>
        <w:rPr>
          <w:b/>
          <w:bCs/>
        </w:rPr>
        <w:t>ent</w:t>
      </w:r>
      <w:r>
        <w:rPr>
          <w:b/>
          <w:bCs/>
        </w:rPr>
        <w:t>’</w:t>
      </w:r>
      <w:r>
        <w:rPr>
          <w:b/>
          <w:bCs/>
        </w:rPr>
        <w:t>s</w:t>
      </w:r>
      <w:r>
        <w:rPr>
          <w:b/>
          <w:bCs/>
        </w:rPr>
        <w:t xml:space="preserve"> private</w:t>
      </w:r>
      <w:r w:rsidR="00CE2243">
        <w:rPr>
          <w:b/>
          <w:bCs/>
        </w:rPr>
        <w:t xml:space="preserve"> pediatrician</w:t>
      </w:r>
    </w:p>
    <w:p w14:paraId="5E296835" w14:textId="77777777" w:rsidR="00CE2243" w:rsidRDefault="00CE2243" w:rsidP="00CE2243">
      <w:pPr>
        <w:pStyle w:val="KeinLeerraum"/>
      </w:pPr>
    </w:p>
    <w:p w14:paraId="0C8E1C59" w14:textId="4E01FC8C" w:rsidR="00CE2243" w:rsidRDefault="00CE2243" w:rsidP="00CE2243">
      <w:pPr>
        <w:pStyle w:val="KeinLeerraum"/>
      </w:pPr>
      <w:r>
        <w:t xml:space="preserve">Hello Ms/Mr xxxxx (pediatrician). My name is </w:t>
      </w:r>
      <w:r w:rsidR="009379B3">
        <w:t xml:space="preserve">Rahel </w:t>
      </w:r>
      <w:r>
        <w:t xml:space="preserve">Erlacher, I'm a </w:t>
      </w:r>
      <w:r w:rsidR="009379B3">
        <w:t>physician calling</w:t>
      </w:r>
      <w:r>
        <w:t xml:space="preserve"> from </w:t>
      </w:r>
      <w:r w:rsidR="009379B3">
        <w:t>the University of Basel Children's Hospital (UKBB)</w:t>
      </w:r>
      <w:r w:rsidR="009379B3">
        <w:t>. D</w:t>
      </w:r>
      <w:r>
        <w:t xml:space="preserve">o you </w:t>
      </w:r>
      <w:r w:rsidR="009379B3">
        <w:t xml:space="preserve">please </w:t>
      </w:r>
      <w:r>
        <w:t>have 2-3 minutes? (When else can I call again?)</w:t>
      </w:r>
    </w:p>
    <w:p w14:paraId="2F2F5BD9" w14:textId="4972ED94" w:rsidR="00CE2243" w:rsidRDefault="00CE2243" w:rsidP="00CD2DBA">
      <w:pPr>
        <w:pStyle w:val="KeinLeerraum"/>
      </w:pPr>
    </w:p>
    <w:p w14:paraId="59111A4F" w14:textId="3D426B6A" w:rsidR="00CE2243" w:rsidRDefault="00CE2243" w:rsidP="00CD2DBA">
      <w:pPr>
        <w:pStyle w:val="KeinLeerraum"/>
      </w:pPr>
      <w:r>
        <w:t xml:space="preserve">I am contacting you regarding the following patient xxxx (name, date of </w:t>
      </w:r>
      <w:proofErr w:type="gramStart"/>
      <w:r>
        <w:t>birth )</w:t>
      </w:r>
      <w:proofErr w:type="gramEnd"/>
      <w:r>
        <w:t>.</w:t>
      </w:r>
    </w:p>
    <w:p w14:paraId="1C9DD6EC" w14:textId="130F0EE3" w:rsidR="00CE2243" w:rsidRDefault="00CE2243" w:rsidP="00CE2243">
      <w:pPr>
        <w:pStyle w:val="KeinLeerraum"/>
      </w:pPr>
      <w:r>
        <w:t xml:space="preserve">I am </w:t>
      </w:r>
      <w:r w:rsidR="009379B3">
        <w:t xml:space="preserve">a member of Prof. Heininger's infectious disease </w:t>
      </w:r>
      <w:proofErr w:type="gramStart"/>
      <w:r w:rsidR="009379B3">
        <w:t>team</w:t>
      </w:r>
      <w:proofErr w:type="gramEnd"/>
      <w:r w:rsidR="009379B3">
        <w:t xml:space="preserve"> </w:t>
      </w:r>
      <w:r>
        <w:t xml:space="preserve">and we are interested in the medical history of children with invasive streptococcal A infections as part of a retrospective </w:t>
      </w:r>
      <w:r w:rsidR="009379B3">
        <w:t>study</w:t>
      </w:r>
      <w:r>
        <w:t>.</w:t>
      </w:r>
    </w:p>
    <w:p w14:paraId="6EEEBA11" w14:textId="77777777" w:rsidR="00CF1FD9" w:rsidRDefault="00CE2243" w:rsidP="00CE2243">
      <w:pPr>
        <w:pStyle w:val="KeinLeerraum"/>
      </w:pPr>
      <w:r>
        <w:t xml:space="preserve">xxxx family (patient's last name) told me that they had seen you in the </w:t>
      </w:r>
      <w:r w:rsidR="004D0A2D">
        <w:t xml:space="preserve">4 weeks before the hospitalization. Can you </w:t>
      </w:r>
      <w:r w:rsidR="009379B3">
        <w:t>please give</w:t>
      </w:r>
      <w:r w:rsidR="004D0A2D">
        <w:t xml:space="preserve"> me </w:t>
      </w:r>
      <w:r w:rsidR="009379B3">
        <w:t>som</w:t>
      </w:r>
      <w:r w:rsidR="004D0A2D">
        <w:t xml:space="preserve">e </w:t>
      </w:r>
      <w:r w:rsidR="009379B3">
        <w:t xml:space="preserve">specific details </w:t>
      </w:r>
      <w:r w:rsidR="004D0A2D">
        <w:t>about this</w:t>
      </w:r>
      <w:r w:rsidR="009379B3">
        <w:t xml:space="preserve"> visit in your </w:t>
      </w:r>
      <w:proofErr w:type="gramStart"/>
      <w:r w:rsidR="009379B3">
        <w:t>office</w:t>
      </w:r>
      <w:proofErr w:type="gramEnd"/>
      <w:r w:rsidR="009379B3">
        <w:t xml:space="preserve"> </w:t>
      </w:r>
    </w:p>
    <w:p w14:paraId="28431B18" w14:textId="43BAC39A" w:rsidR="00CE2243" w:rsidRDefault="009379B3" w:rsidP="00CE2243">
      <w:pPr>
        <w:pStyle w:val="KeinLeerraum"/>
      </w:pPr>
      <w:r w:rsidRPr="009379B3">
        <w:rPr>
          <w:i/>
          <w:iCs/>
        </w:rPr>
        <w:t>(</w:t>
      </w:r>
      <w:proofErr w:type="gramStart"/>
      <w:r w:rsidRPr="009379B3">
        <w:rPr>
          <w:i/>
          <w:iCs/>
        </w:rPr>
        <w:t>check</w:t>
      </w:r>
      <w:proofErr w:type="gramEnd"/>
      <w:r w:rsidRPr="009379B3">
        <w:rPr>
          <w:i/>
          <w:iCs/>
        </w:rPr>
        <w:t xml:space="preserve"> items from following list)</w:t>
      </w:r>
      <w:r w:rsidR="004D0A2D">
        <w:t>.</w:t>
      </w:r>
    </w:p>
    <w:p w14:paraId="2D002420" w14:textId="77777777" w:rsidR="00CE2243" w:rsidRDefault="00CE2243" w:rsidP="00CE2243">
      <w:pPr>
        <w:pStyle w:val="KeinLeerraum"/>
      </w:pPr>
    </w:p>
    <w:p w14:paraId="162ADE82" w14:textId="2F7E1128" w:rsidR="009379B3" w:rsidRDefault="00CF1FD9" w:rsidP="009379B3">
      <w:pPr>
        <w:pStyle w:val="KeinLeerraum"/>
        <w:numPr>
          <w:ilvl w:val="0"/>
          <w:numId w:val="7"/>
        </w:numPr>
      </w:pPr>
      <w:r>
        <w:t>a</w:t>
      </w:r>
      <w:r w:rsidR="009379B3">
        <w:t>ngina</w:t>
      </w:r>
    </w:p>
    <w:p w14:paraId="36195839" w14:textId="3E7A33C1" w:rsidR="009379B3" w:rsidRDefault="009379B3" w:rsidP="009379B3">
      <w:pPr>
        <w:pStyle w:val="KeinLeerraum"/>
        <w:numPr>
          <w:ilvl w:val="0"/>
          <w:numId w:val="7"/>
        </w:numPr>
      </w:pPr>
      <w:r>
        <w:t>m</w:t>
      </w:r>
      <w:r>
        <w:t>iddle ear infection</w:t>
      </w:r>
    </w:p>
    <w:p w14:paraId="055A4266" w14:textId="484F81E6" w:rsidR="009379B3" w:rsidRDefault="00CF1FD9" w:rsidP="009379B3">
      <w:pPr>
        <w:pStyle w:val="KeinLeerraum"/>
        <w:numPr>
          <w:ilvl w:val="0"/>
          <w:numId w:val="7"/>
        </w:numPr>
      </w:pPr>
      <w:r>
        <w:t>s</w:t>
      </w:r>
      <w:r w:rsidR="009379B3">
        <w:t>carlet</w:t>
      </w:r>
      <w:r w:rsidR="009379B3">
        <w:tab/>
        <w:t xml:space="preserve">fever </w:t>
      </w:r>
    </w:p>
    <w:p w14:paraId="7D9CD0AC" w14:textId="3A62FA33" w:rsidR="009379B3" w:rsidRDefault="00CF1FD9" w:rsidP="009379B3">
      <w:pPr>
        <w:pStyle w:val="KeinLeerraum"/>
        <w:numPr>
          <w:ilvl w:val="0"/>
          <w:numId w:val="7"/>
        </w:numPr>
      </w:pPr>
      <w:r>
        <w:t>i</w:t>
      </w:r>
      <w:r w:rsidR="009379B3">
        <w:t xml:space="preserve">mpetigo contagiosa </w:t>
      </w:r>
    </w:p>
    <w:p w14:paraId="72B205AA" w14:textId="45F4B760" w:rsidR="009379B3" w:rsidRDefault="009379B3" w:rsidP="009379B3">
      <w:pPr>
        <w:pStyle w:val="KeinLeerraum"/>
        <w:numPr>
          <w:ilvl w:val="0"/>
          <w:numId w:val="7"/>
        </w:numPr>
      </w:pPr>
      <w:r>
        <w:t>UTI</w:t>
      </w:r>
    </w:p>
    <w:p w14:paraId="1F0E8659" w14:textId="6A0234EB" w:rsidR="009379B3" w:rsidRDefault="00CF1FD9" w:rsidP="009379B3">
      <w:pPr>
        <w:pStyle w:val="KeinLeerraum"/>
        <w:numPr>
          <w:ilvl w:val="0"/>
          <w:numId w:val="7"/>
        </w:numPr>
      </w:pPr>
      <w:r>
        <w:t>c</w:t>
      </w:r>
      <w:r w:rsidR="009379B3">
        <w:t>ellulitis</w:t>
      </w:r>
    </w:p>
    <w:p w14:paraId="329036F5" w14:textId="1562C4F8" w:rsidR="009379B3" w:rsidRDefault="009379B3" w:rsidP="009379B3">
      <w:pPr>
        <w:pStyle w:val="KeinLeerraum"/>
        <w:numPr>
          <w:ilvl w:val="0"/>
          <w:numId w:val="7"/>
        </w:numPr>
      </w:pPr>
      <w:r>
        <w:t>pneumonia</w:t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61991391" w14:textId="4718D6D1" w:rsidR="009379B3" w:rsidRDefault="00CF1FD9" w:rsidP="009379B3">
      <w:pPr>
        <w:pStyle w:val="KeinLeerraum"/>
        <w:numPr>
          <w:ilvl w:val="0"/>
          <w:numId w:val="7"/>
        </w:numPr>
      </w:pPr>
      <w:r>
        <w:t>o</w:t>
      </w:r>
      <w:r w:rsidR="009379B3">
        <w:t>ther diagnosis?</w:t>
      </w:r>
    </w:p>
    <w:p w14:paraId="48909537" w14:textId="77777777" w:rsidR="009379B3" w:rsidRDefault="009379B3" w:rsidP="009379B3">
      <w:pPr>
        <w:pStyle w:val="KeinLeerraum"/>
        <w:numPr>
          <w:ilvl w:val="0"/>
          <w:numId w:val="7"/>
        </w:numPr>
      </w:pPr>
      <w:r>
        <w:t>Was a throat Strep A swab taken? Result?</w:t>
      </w:r>
    </w:p>
    <w:p w14:paraId="6DB93C44" w14:textId="77777777" w:rsidR="009379B3" w:rsidRDefault="009379B3" w:rsidP="009379B3">
      <w:pPr>
        <w:pStyle w:val="KeinLeerraum"/>
        <w:numPr>
          <w:ilvl w:val="0"/>
          <w:numId w:val="7"/>
        </w:numPr>
      </w:pPr>
      <w:r>
        <w:t>Was antibiotic treatment given? If yes, which product and for how long?</w:t>
      </w:r>
    </w:p>
    <w:p w14:paraId="1E31EE52" w14:textId="7C907DE7" w:rsidR="00CE2243" w:rsidRDefault="00CE2243" w:rsidP="00CD2DBA">
      <w:pPr>
        <w:pStyle w:val="KeinLeerraum"/>
      </w:pPr>
    </w:p>
    <w:p w14:paraId="4E3AF703" w14:textId="1EF5EBDD" w:rsidR="00CE2243" w:rsidRDefault="00CE2243" w:rsidP="00CD2DBA">
      <w:pPr>
        <w:pStyle w:val="KeinLeerraum"/>
      </w:pPr>
      <w:r>
        <w:t>Thank you very much for your cooperation and taking the extra time</w:t>
      </w:r>
      <w:r w:rsidR="00CF1FD9">
        <w:t>.</w:t>
      </w:r>
    </w:p>
    <w:sectPr w:rsidR="00CE224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A114D7"/>
    <w:multiLevelType w:val="hybridMultilevel"/>
    <w:tmpl w:val="44B8C674"/>
    <w:lvl w:ilvl="0" w:tplc="08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FDC7038"/>
    <w:multiLevelType w:val="hybridMultilevel"/>
    <w:tmpl w:val="C898105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9E1C4A"/>
    <w:multiLevelType w:val="hybridMultilevel"/>
    <w:tmpl w:val="E830FCD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0B2758"/>
    <w:multiLevelType w:val="hybridMultilevel"/>
    <w:tmpl w:val="1C08A9B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C7C412C"/>
    <w:multiLevelType w:val="hybridMultilevel"/>
    <w:tmpl w:val="09BA8452"/>
    <w:lvl w:ilvl="0" w:tplc="08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62F0656B"/>
    <w:multiLevelType w:val="hybridMultilevel"/>
    <w:tmpl w:val="2D72CA5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87F7CBF"/>
    <w:multiLevelType w:val="hybridMultilevel"/>
    <w:tmpl w:val="D9CE408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B610865"/>
    <w:multiLevelType w:val="hybridMultilevel"/>
    <w:tmpl w:val="93D8563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19619490">
    <w:abstractNumId w:val="7"/>
  </w:num>
  <w:num w:numId="2" w16cid:durableId="1090002325">
    <w:abstractNumId w:val="0"/>
  </w:num>
  <w:num w:numId="3" w16cid:durableId="876508410">
    <w:abstractNumId w:val="4"/>
  </w:num>
  <w:num w:numId="4" w16cid:durableId="2120567288">
    <w:abstractNumId w:val="6"/>
  </w:num>
  <w:num w:numId="5" w16cid:durableId="412430587">
    <w:abstractNumId w:val="3"/>
  </w:num>
  <w:num w:numId="6" w16cid:durableId="2014910978">
    <w:abstractNumId w:val="5"/>
  </w:num>
  <w:num w:numId="7" w16cid:durableId="1962878031">
    <w:abstractNumId w:val="1"/>
  </w:num>
  <w:num w:numId="8" w16cid:durableId="165618048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1FC4"/>
    <w:rsid w:val="00080776"/>
    <w:rsid w:val="000F6F49"/>
    <w:rsid w:val="0013327B"/>
    <w:rsid w:val="00160E46"/>
    <w:rsid w:val="00166FE2"/>
    <w:rsid w:val="001743F5"/>
    <w:rsid w:val="002040C0"/>
    <w:rsid w:val="00220EDC"/>
    <w:rsid w:val="002761A7"/>
    <w:rsid w:val="002F3781"/>
    <w:rsid w:val="003A142B"/>
    <w:rsid w:val="003B1BAC"/>
    <w:rsid w:val="003B63E4"/>
    <w:rsid w:val="00407D84"/>
    <w:rsid w:val="00481CB9"/>
    <w:rsid w:val="004A1FC4"/>
    <w:rsid w:val="004A222C"/>
    <w:rsid w:val="004C02EF"/>
    <w:rsid w:val="004D0A2D"/>
    <w:rsid w:val="00583447"/>
    <w:rsid w:val="005D5A4C"/>
    <w:rsid w:val="00604BFD"/>
    <w:rsid w:val="00664FAC"/>
    <w:rsid w:val="007062F4"/>
    <w:rsid w:val="007326C7"/>
    <w:rsid w:val="00812A0A"/>
    <w:rsid w:val="00816085"/>
    <w:rsid w:val="00821679"/>
    <w:rsid w:val="0083568C"/>
    <w:rsid w:val="00877133"/>
    <w:rsid w:val="008A1DF4"/>
    <w:rsid w:val="008B7EF7"/>
    <w:rsid w:val="009379B3"/>
    <w:rsid w:val="00AF0C9E"/>
    <w:rsid w:val="00B857AA"/>
    <w:rsid w:val="00BF3595"/>
    <w:rsid w:val="00CC44AD"/>
    <w:rsid w:val="00CD2DBA"/>
    <w:rsid w:val="00CE2243"/>
    <w:rsid w:val="00CF1FD9"/>
    <w:rsid w:val="00D922F1"/>
    <w:rsid w:val="00DC3F50"/>
    <w:rsid w:val="00DE5DE6"/>
    <w:rsid w:val="00E71B19"/>
    <w:rsid w:val="00E77579"/>
    <w:rsid w:val="00EC3F53"/>
    <w:rsid w:val="00EF28BA"/>
    <w:rsid w:val="00F30077"/>
    <w:rsid w:val="00F32096"/>
    <w:rsid w:val="00F65DAD"/>
    <w:rsid w:val="00FB0FA3"/>
    <w:rsid w:val="00FB2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ADC1B7A"/>
  <w15:chartTrackingRefBased/>
  <w15:docId w15:val="{4A081206-99AC-4FCB-B043-724CC3070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E224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821679"/>
    <w:pPr>
      <w:ind w:left="720"/>
      <w:contextualSpacing/>
    </w:pPr>
  </w:style>
  <w:style w:type="paragraph" w:styleId="KeinLeerraum">
    <w:name w:val="No Spacing"/>
    <w:uiPriority w:val="1"/>
    <w:qFormat/>
    <w:rsid w:val="00CD2DBA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BF359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F359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F359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F359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F359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6</Words>
  <Characters>2879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lacher, Rahel</dc:creator>
  <cp:keywords/>
  <dc:description/>
  <cp:lastModifiedBy>Heininger, Ulrich</cp:lastModifiedBy>
  <cp:revision>4</cp:revision>
  <cp:lastPrinted>2023-06-06T09:13:00Z</cp:lastPrinted>
  <dcterms:created xsi:type="dcterms:W3CDTF">2024-04-18T05:35:00Z</dcterms:created>
  <dcterms:modified xsi:type="dcterms:W3CDTF">2024-04-18T05:53:00Z</dcterms:modified>
</cp:coreProperties>
</file>